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86C10" w14:textId="77777777" w:rsidR="00420483" w:rsidRDefault="00420483"/>
    <w:p w14:paraId="614DDC98" w14:textId="776729A6" w:rsidR="001822D2" w:rsidRPr="006C3205" w:rsidRDefault="006C3205">
      <w:pPr>
        <w:rPr>
          <w:rFonts w:ascii="Times New Roman" w:hAnsi="Times New Roman" w:cs="Times New Roman"/>
          <w:sz w:val="24"/>
          <w:szCs w:val="24"/>
        </w:rPr>
      </w:pPr>
      <w:r w:rsidRPr="006C3205">
        <w:rPr>
          <w:rFonts w:ascii="Times New Roman" w:hAnsi="Times New Roman" w:cs="Times New Roman"/>
          <w:sz w:val="24"/>
          <w:szCs w:val="24"/>
        </w:rPr>
        <w:t>Table</w:t>
      </w:r>
      <w:r w:rsidR="00E54F07">
        <w:rPr>
          <w:rFonts w:ascii="Times New Roman" w:hAnsi="Times New Roman" w:cs="Times New Roman"/>
          <w:sz w:val="24"/>
          <w:szCs w:val="24"/>
        </w:rPr>
        <w:t xml:space="preserve"> S</w:t>
      </w:r>
      <w:r w:rsidR="00EA6CFA">
        <w:rPr>
          <w:rFonts w:ascii="Times New Roman" w:hAnsi="Times New Roman" w:cs="Times New Roman"/>
          <w:sz w:val="24"/>
          <w:szCs w:val="24"/>
        </w:rPr>
        <w:t>3</w:t>
      </w:r>
      <w:r w:rsidR="00025B6B">
        <w:rPr>
          <w:rFonts w:ascii="Times New Roman" w:hAnsi="Times New Roman" w:cs="Times New Roman"/>
          <w:sz w:val="24"/>
          <w:szCs w:val="24"/>
          <w:rtl/>
          <w:lang w:bidi="he-IL"/>
        </w:rPr>
        <w:t>׀</w:t>
      </w:r>
      <w:r w:rsidRPr="006C320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5412953"/>
      <w:r w:rsidRPr="006C3205">
        <w:rPr>
          <w:rFonts w:ascii="Times New Roman" w:hAnsi="Times New Roman" w:cs="Times New Roman"/>
          <w:sz w:val="24"/>
          <w:szCs w:val="24"/>
        </w:rPr>
        <w:t xml:space="preserve">Statistics </w:t>
      </w:r>
      <w:r w:rsidR="00FE361A">
        <w:rPr>
          <w:rFonts w:ascii="Times New Roman" w:hAnsi="Times New Roman" w:cs="Times New Roman"/>
          <w:sz w:val="24"/>
          <w:szCs w:val="24"/>
        </w:rPr>
        <w:t xml:space="preserve">and normal distributions </w:t>
      </w:r>
      <w:r w:rsidRPr="006C3205">
        <w:rPr>
          <w:rFonts w:ascii="Times New Roman" w:hAnsi="Times New Roman" w:cs="Times New Roman"/>
          <w:sz w:val="24"/>
          <w:szCs w:val="24"/>
        </w:rPr>
        <w:t xml:space="preserve">of </w:t>
      </w:r>
      <w:r w:rsidR="001822D2" w:rsidRPr="00367E3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acterial </w:t>
      </w:r>
      <w:r w:rsidR="001570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solates </w:t>
      </w:r>
      <w:r w:rsidRPr="006C3205">
        <w:rPr>
          <w:rFonts w:ascii="Times New Roman" w:hAnsi="Times New Roman" w:cs="Times New Roman"/>
          <w:sz w:val="24"/>
          <w:szCs w:val="24"/>
        </w:rPr>
        <w:t xml:space="preserve">from </w:t>
      </w:r>
      <w:r w:rsidR="001822D2" w:rsidRPr="00367E36">
        <w:rPr>
          <w:rFonts w:ascii="Times New Roman" w:hAnsi="Times New Roman" w:cs="Times New Roman"/>
          <w:sz w:val="24"/>
          <w:szCs w:val="24"/>
        </w:rPr>
        <w:t>the patient</w:t>
      </w:r>
      <w:r w:rsidR="00B8294B">
        <w:rPr>
          <w:rFonts w:ascii="Times New Roman" w:hAnsi="Times New Roman" w:cs="Times New Roman"/>
          <w:sz w:val="24"/>
          <w:szCs w:val="24"/>
        </w:rPr>
        <w:t>’</w:t>
      </w:r>
      <w:r w:rsidR="001822D2" w:rsidRPr="00367E36">
        <w:rPr>
          <w:rFonts w:ascii="Times New Roman" w:hAnsi="Times New Roman" w:cs="Times New Roman"/>
          <w:sz w:val="24"/>
          <w:szCs w:val="24"/>
        </w:rPr>
        <w:t xml:space="preserve"> samples</w:t>
      </w:r>
      <w:r w:rsidR="00B8294B">
        <w:rPr>
          <w:rFonts w:ascii="Times New Roman" w:hAnsi="Times New Roman" w:cs="Times New Roman"/>
          <w:sz w:val="24"/>
          <w:szCs w:val="24"/>
        </w:rPr>
        <w:t xml:space="preserve"> collected</w:t>
      </w:r>
      <w:r w:rsidR="009D22C8">
        <w:rPr>
          <w:rFonts w:ascii="Times New Roman" w:hAnsi="Times New Roman" w:cs="Times New Roman"/>
          <w:sz w:val="24"/>
          <w:szCs w:val="24"/>
        </w:rPr>
        <w:t xml:space="preserve"> during</w:t>
      </w:r>
      <w:r w:rsidR="00083165">
        <w:rPr>
          <w:rFonts w:ascii="Times New Roman" w:hAnsi="Times New Roman" w:cs="Times New Roman"/>
          <w:sz w:val="24"/>
          <w:szCs w:val="24"/>
        </w:rPr>
        <w:t xml:space="preserve">, </w:t>
      </w:r>
      <w:r w:rsidR="00D86F63">
        <w:rPr>
          <w:rFonts w:ascii="Times New Roman" w:hAnsi="Times New Roman" w:cs="Times New Roman"/>
          <w:sz w:val="24"/>
          <w:szCs w:val="24"/>
        </w:rPr>
        <w:t>Covid</w:t>
      </w:r>
      <w:r w:rsidR="00083165">
        <w:rPr>
          <w:rFonts w:ascii="Times New Roman" w:hAnsi="Times New Roman" w:cs="Times New Roman"/>
          <w:sz w:val="24"/>
          <w:szCs w:val="24"/>
        </w:rPr>
        <w:t xml:space="preserve">-19 or post Covid-19 period, </w:t>
      </w:r>
      <w:r w:rsidR="0012539F">
        <w:rPr>
          <w:rFonts w:ascii="Times New Roman" w:hAnsi="Times New Roman" w:cs="Times New Roman"/>
          <w:sz w:val="24"/>
          <w:szCs w:val="24"/>
        </w:rPr>
        <w:t xml:space="preserve">hospital stay in </w:t>
      </w:r>
      <w:r w:rsidR="00923918">
        <w:rPr>
          <w:rFonts w:ascii="Times New Roman" w:hAnsi="Times New Roman" w:cs="Times New Roman"/>
          <w:sz w:val="24"/>
          <w:szCs w:val="24"/>
        </w:rPr>
        <w:t>various years (2021-2023)</w:t>
      </w:r>
      <w:r w:rsidR="001822D2" w:rsidRPr="00367E36">
        <w:rPr>
          <w:rFonts w:ascii="Times New Roman" w:hAnsi="Times New Roman" w:cs="Times New Roman"/>
          <w:sz w:val="24"/>
          <w:szCs w:val="24"/>
        </w:rPr>
        <w:t>.</w:t>
      </w:r>
    </w:p>
    <w:p w14:paraId="44B96F44" w14:textId="18EE6FFA" w:rsidR="00103534" w:rsidRDefault="00103534" w:rsidP="00103534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1" w:name="_Hlk145412974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</w:p>
    <w:p w14:paraId="7D80DC3E" w14:textId="4E2035B6" w:rsidR="00E54F07" w:rsidRPr="00103534" w:rsidRDefault="00FE361A" w:rsidP="00103534">
      <w:pPr>
        <w:rPr>
          <w:rFonts w:ascii="Times New Roman" w:hAnsi="Times New Roman" w:cs="Times New Roman"/>
          <w:sz w:val="24"/>
          <w:szCs w:val="24"/>
        </w:rPr>
      </w:pPr>
      <w:r w:rsidRPr="001035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tatistics of </w:t>
      </w:r>
      <w:r w:rsidR="00333905" w:rsidRPr="001035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acterial isolates </w:t>
      </w:r>
      <w:r w:rsidR="00333905" w:rsidRPr="00103534">
        <w:rPr>
          <w:rFonts w:ascii="Times New Roman" w:hAnsi="Times New Roman" w:cs="Times New Roman"/>
          <w:sz w:val="24"/>
          <w:szCs w:val="24"/>
        </w:rPr>
        <w:t>from the patient’ samples</w:t>
      </w:r>
      <w:r w:rsidR="009E4AE1" w:rsidRPr="00103534">
        <w:rPr>
          <w:rFonts w:ascii="Times New Roman" w:hAnsi="Times New Roman" w:cs="Times New Roman"/>
          <w:sz w:val="24"/>
          <w:szCs w:val="24"/>
        </w:rPr>
        <w:t>.</w:t>
      </w:r>
    </w:p>
    <w:bookmarkEnd w:id="1"/>
    <w:tbl>
      <w:tblPr>
        <w:tblStyle w:val="TableGrid"/>
        <w:tblW w:w="117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8"/>
        <w:gridCol w:w="2410"/>
        <w:gridCol w:w="2551"/>
        <w:gridCol w:w="2551"/>
      </w:tblGrid>
      <w:tr w:rsidR="004F1C50" w:rsidRPr="006C3205" w14:paraId="34CFA438" w14:textId="53E8A661" w:rsidTr="004F1C5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D75B93A" w14:textId="77777777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84FE00D" w14:textId="65C85A4B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vid-1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5347D7" w14:textId="457F2094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st Covid-1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4F7B2EA" w14:textId="5B56261E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st Covid-1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F43BF17" w14:textId="77777777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C50" w:rsidRPr="006C3205" w14:paraId="7AE75409" w14:textId="2111E6E9" w:rsidTr="004F1C50">
        <w:tc>
          <w:tcPr>
            <w:tcW w:w="2405" w:type="dxa"/>
            <w:tcBorders>
              <w:top w:val="single" w:sz="4" w:space="0" w:color="auto"/>
            </w:tcBorders>
          </w:tcPr>
          <w:p w14:paraId="1CDBDA94" w14:textId="434544BA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95D1843" w14:textId="142BF4F6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3789A88" w14:textId="75613EF5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4CD253B" w14:textId="2EB922AF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6D43E1A" w14:textId="77777777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C50" w:rsidRPr="006C3205" w14:paraId="4867A458" w14:textId="63E280DE" w:rsidTr="004F1C50">
        <w:tc>
          <w:tcPr>
            <w:tcW w:w="2405" w:type="dxa"/>
          </w:tcPr>
          <w:p w14:paraId="178FD023" w14:textId="6E02CAC1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848" w:type="dxa"/>
          </w:tcPr>
          <w:p w14:paraId="033093BA" w14:textId="0F7459C9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9A00535" w14:textId="7DA52F0F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14:paraId="0AF4BCC4" w14:textId="450B57BF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14:paraId="0376B592" w14:textId="77777777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C50" w:rsidRPr="006C3205" w14:paraId="63F0EEC3" w14:textId="08277A93" w:rsidTr="004F1C50">
        <w:tc>
          <w:tcPr>
            <w:tcW w:w="2405" w:type="dxa"/>
          </w:tcPr>
          <w:p w14:paraId="4B189CE9" w14:textId="14E17F4D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848" w:type="dxa"/>
          </w:tcPr>
          <w:p w14:paraId="0A48616D" w14:textId="200DBD6F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14:paraId="15CE50B7" w14:textId="23397F56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51" w:type="dxa"/>
          </w:tcPr>
          <w:p w14:paraId="26FB4636" w14:textId="6FD6BA9D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14:paraId="6D95FB58" w14:textId="77777777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C50" w:rsidRPr="006C3205" w14:paraId="7D6E3F76" w14:textId="59DCF48C" w:rsidTr="004F1C50">
        <w:tc>
          <w:tcPr>
            <w:tcW w:w="2405" w:type="dxa"/>
          </w:tcPr>
          <w:p w14:paraId="2D049F9C" w14:textId="16EBF52E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1848" w:type="dxa"/>
          </w:tcPr>
          <w:p w14:paraId="256BE550" w14:textId="001E2D2F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10" w:type="dxa"/>
          </w:tcPr>
          <w:p w14:paraId="3748E609" w14:textId="5271E220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551" w:type="dxa"/>
          </w:tcPr>
          <w:p w14:paraId="02ADB50D" w14:textId="7FAB42F9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1" w:type="dxa"/>
          </w:tcPr>
          <w:p w14:paraId="0C9E7D0C" w14:textId="77777777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C50" w:rsidRPr="006C3205" w14:paraId="4C743C99" w14:textId="02649ADC" w:rsidTr="004F1C50">
        <w:tc>
          <w:tcPr>
            <w:tcW w:w="2405" w:type="dxa"/>
          </w:tcPr>
          <w:p w14:paraId="09858782" w14:textId="29E89119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48" w:type="dxa"/>
          </w:tcPr>
          <w:p w14:paraId="62AC4098" w14:textId="307C03AE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410" w:type="dxa"/>
          </w:tcPr>
          <w:p w14:paraId="0536F42B" w14:textId="459FCA79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2551" w:type="dxa"/>
          </w:tcPr>
          <w:p w14:paraId="2841CD25" w14:textId="7ABB7351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551" w:type="dxa"/>
          </w:tcPr>
          <w:p w14:paraId="6895A93C" w14:textId="77777777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C50" w:rsidRPr="006C3205" w14:paraId="1DC71137" w14:textId="53AEF6ED" w:rsidTr="004F1C50">
        <w:tc>
          <w:tcPr>
            <w:tcW w:w="2405" w:type="dxa"/>
          </w:tcPr>
          <w:p w14:paraId="22459C1D" w14:textId="4A9B2C8B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Standard deviation (±)</w:t>
            </w:r>
          </w:p>
        </w:tc>
        <w:tc>
          <w:tcPr>
            <w:tcW w:w="1848" w:type="dxa"/>
          </w:tcPr>
          <w:p w14:paraId="6382D8E7" w14:textId="6AD12D20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2410" w:type="dxa"/>
          </w:tcPr>
          <w:p w14:paraId="2DC803FD" w14:textId="5EDED22F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2551" w:type="dxa"/>
          </w:tcPr>
          <w:p w14:paraId="6D4DD43A" w14:textId="49D2EBAF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551" w:type="dxa"/>
          </w:tcPr>
          <w:p w14:paraId="7A43C1B4" w14:textId="77777777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C50" w:rsidRPr="006C3205" w14:paraId="1C908B8C" w14:textId="491A66C5" w:rsidTr="004F1C50">
        <w:tc>
          <w:tcPr>
            <w:tcW w:w="2405" w:type="dxa"/>
          </w:tcPr>
          <w:p w14:paraId="646F24FD" w14:textId="16822F4D" w:rsidR="004F1C50" w:rsidRPr="006C3205" w:rsidRDefault="004F1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Standard error (±)</w:t>
            </w:r>
          </w:p>
        </w:tc>
        <w:tc>
          <w:tcPr>
            <w:tcW w:w="1848" w:type="dxa"/>
          </w:tcPr>
          <w:p w14:paraId="16EAF8DF" w14:textId="10DC3361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2410" w:type="dxa"/>
          </w:tcPr>
          <w:p w14:paraId="4F5A3942" w14:textId="6D1A5CDD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2551" w:type="dxa"/>
          </w:tcPr>
          <w:p w14:paraId="5353864C" w14:textId="72F1FEE1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551" w:type="dxa"/>
          </w:tcPr>
          <w:p w14:paraId="14E57EF1" w14:textId="77777777" w:rsidR="004F1C50" w:rsidRPr="006C3205" w:rsidRDefault="004F1C50" w:rsidP="004F1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F25280" w14:textId="77777777" w:rsidR="006C3205" w:rsidRDefault="006C3205"/>
    <w:p w14:paraId="5721D6A9" w14:textId="77777777" w:rsidR="00E3204A" w:rsidRDefault="00E3204A"/>
    <w:p w14:paraId="32CC3BFA" w14:textId="7078EDAC" w:rsidR="00E3204A" w:rsidRDefault="00103534">
      <w:r>
        <w:t>B</w:t>
      </w:r>
    </w:p>
    <w:p w14:paraId="7D2F311F" w14:textId="40008EF4" w:rsidR="001822D2" w:rsidRDefault="00E3204A">
      <w:pPr>
        <w:rPr>
          <w:rFonts w:ascii="Times New Roman" w:hAnsi="Times New Roman" w:cs="Times New Roman"/>
          <w:sz w:val="24"/>
          <w:szCs w:val="24"/>
        </w:rPr>
      </w:pPr>
      <w:bookmarkStart w:id="2" w:name="_Hlk145413002"/>
      <w:r w:rsidRPr="00E3204A">
        <w:rPr>
          <w:rFonts w:ascii="Times New Roman" w:hAnsi="Times New Roman" w:cs="Times New Roman"/>
          <w:sz w:val="24"/>
          <w:szCs w:val="24"/>
        </w:rPr>
        <w:t xml:space="preserve">Normal distributions of </w:t>
      </w:r>
      <w:r w:rsidR="00333905" w:rsidRPr="00367E3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acterial </w:t>
      </w:r>
      <w:r w:rsidR="003339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solates </w:t>
      </w:r>
      <w:r w:rsidR="00333905" w:rsidRPr="006C3205">
        <w:rPr>
          <w:rFonts w:ascii="Times New Roman" w:hAnsi="Times New Roman" w:cs="Times New Roman"/>
          <w:sz w:val="24"/>
          <w:szCs w:val="24"/>
        </w:rPr>
        <w:t xml:space="preserve">from </w:t>
      </w:r>
      <w:r w:rsidR="00333905" w:rsidRPr="00367E36">
        <w:rPr>
          <w:rFonts w:ascii="Times New Roman" w:hAnsi="Times New Roman" w:cs="Times New Roman"/>
          <w:sz w:val="24"/>
          <w:szCs w:val="24"/>
        </w:rPr>
        <w:t>the patient</w:t>
      </w:r>
      <w:r w:rsidR="00333905">
        <w:rPr>
          <w:rFonts w:ascii="Times New Roman" w:hAnsi="Times New Roman" w:cs="Times New Roman"/>
          <w:sz w:val="24"/>
          <w:szCs w:val="24"/>
        </w:rPr>
        <w:t>’</w:t>
      </w:r>
      <w:r w:rsidR="00333905" w:rsidRPr="00367E36">
        <w:rPr>
          <w:rFonts w:ascii="Times New Roman" w:hAnsi="Times New Roman" w:cs="Times New Roman"/>
          <w:sz w:val="24"/>
          <w:szCs w:val="24"/>
        </w:rPr>
        <w:t xml:space="preserve"> samples</w:t>
      </w:r>
      <w:r w:rsidR="009E4AE1">
        <w:rPr>
          <w:rFonts w:ascii="Times New Roman" w:hAnsi="Times New Roman" w:cs="Times New Roman"/>
          <w:sz w:val="24"/>
          <w:szCs w:val="24"/>
        </w:rPr>
        <w:t>.</w:t>
      </w:r>
      <w:bookmarkEnd w:id="2"/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1857"/>
        <w:gridCol w:w="2410"/>
        <w:gridCol w:w="3544"/>
      </w:tblGrid>
      <w:tr w:rsidR="00E3204A" w14:paraId="153AF0C0" w14:textId="77777777" w:rsidTr="00296EF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0C9B450" w14:textId="77777777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45172B9E" w14:textId="56FEDC57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  <w:r w:rsidR="00296EFD">
              <w:rPr>
                <w:rFonts w:ascii="Times New Roman" w:hAnsi="Times New Roman" w:cs="Times New Roman"/>
                <w:sz w:val="24"/>
                <w:szCs w:val="24"/>
              </w:rPr>
              <w:t xml:space="preserve"> (Covid-1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F11BF9" w14:textId="2249D8B7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 w:rsidR="00296EFD">
              <w:rPr>
                <w:rFonts w:ascii="Times New Roman" w:hAnsi="Times New Roman" w:cs="Times New Roman"/>
                <w:sz w:val="24"/>
                <w:szCs w:val="24"/>
              </w:rPr>
              <w:t xml:space="preserve"> (post Covid-19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0CAF58D" w14:textId="42F6AFC8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205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 w:rsidR="00296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7655B">
              <w:rPr>
                <w:rFonts w:ascii="Times New Roman" w:hAnsi="Times New Roman" w:cs="Times New Roman"/>
                <w:sz w:val="24"/>
                <w:szCs w:val="24"/>
              </w:rPr>
              <w:t>post Covid-19</w:t>
            </w:r>
            <w:r w:rsidR="00296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3204A" w14:paraId="04A198F3" w14:textId="77777777" w:rsidTr="00296EFD">
        <w:tc>
          <w:tcPr>
            <w:tcW w:w="2254" w:type="dxa"/>
            <w:tcBorders>
              <w:top w:val="single" w:sz="4" w:space="0" w:color="auto"/>
            </w:tcBorders>
          </w:tcPr>
          <w:p w14:paraId="1132B704" w14:textId="0C308B2D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61A3CFF2" w14:textId="26CDD71E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6D594B" w14:textId="41C262A7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2077F0B" w14:textId="594F88D1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3204A" w14:paraId="094E5D7A" w14:textId="77777777" w:rsidTr="00296EFD">
        <w:tc>
          <w:tcPr>
            <w:tcW w:w="2254" w:type="dxa"/>
          </w:tcPr>
          <w:p w14:paraId="46754E7C" w14:textId="667F25D6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iro-Wilk W</w:t>
            </w:r>
          </w:p>
        </w:tc>
        <w:tc>
          <w:tcPr>
            <w:tcW w:w="1857" w:type="dxa"/>
          </w:tcPr>
          <w:p w14:paraId="1D50CB55" w14:textId="6B038807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410" w:type="dxa"/>
          </w:tcPr>
          <w:p w14:paraId="3F953F04" w14:textId="73464CF7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544" w:type="dxa"/>
          </w:tcPr>
          <w:p w14:paraId="5B9F4CB3" w14:textId="3E620C6B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3204A" w14:paraId="231651CD" w14:textId="77777777" w:rsidTr="00296EFD">
        <w:tc>
          <w:tcPr>
            <w:tcW w:w="2254" w:type="dxa"/>
          </w:tcPr>
          <w:p w14:paraId="1E64BAC2" w14:textId="30B43BF1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(normal)</w:t>
            </w:r>
          </w:p>
        </w:tc>
        <w:tc>
          <w:tcPr>
            <w:tcW w:w="1857" w:type="dxa"/>
          </w:tcPr>
          <w:p w14:paraId="195D691D" w14:textId="5A5BE9F0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410" w:type="dxa"/>
          </w:tcPr>
          <w:p w14:paraId="2F963FB3" w14:textId="66817BF5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544" w:type="dxa"/>
          </w:tcPr>
          <w:p w14:paraId="3216786A" w14:textId="7300EDDC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E3204A" w14:paraId="0EE28495" w14:textId="77777777" w:rsidTr="00296EFD">
        <w:tc>
          <w:tcPr>
            <w:tcW w:w="2254" w:type="dxa"/>
          </w:tcPr>
          <w:p w14:paraId="2A4CF067" w14:textId="5438E05A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erson-Darling A</w:t>
            </w:r>
          </w:p>
        </w:tc>
        <w:tc>
          <w:tcPr>
            <w:tcW w:w="1857" w:type="dxa"/>
          </w:tcPr>
          <w:p w14:paraId="64AF6B78" w14:textId="216207C1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410" w:type="dxa"/>
          </w:tcPr>
          <w:p w14:paraId="38BAC272" w14:textId="34A999CA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544" w:type="dxa"/>
          </w:tcPr>
          <w:p w14:paraId="6FC25FCF" w14:textId="3691C7D9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3204A" w14:paraId="71E28C21" w14:textId="77777777" w:rsidTr="00296EFD">
        <w:tc>
          <w:tcPr>
            <w:tcW w:w="2254" w:type="dxa"/>
          </w:tcPr>
          <w:p w14:paraId="23050FB0" w14:textId="7F16BFED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(normal)</w:t>
            </w:r>
          </w:p>
        </w:tc>
        <w:tc>
          <w:tcPr>
            <w:tcW w:w="1857" w:type="dxa"/>
          </w:tcPr>
          <w:p w14:paraId="14379853" w14:textId="053AAB76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410" w:type="dxa"/>
          </w:tcPr>
          <w:p w14:paraId="33DB6346" w14:textId="149A1ABB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544" w:type="dxa"/>
          </w:tcPr>
          <w:p w14:paraId="027C33F9" w14:textId="2AF1B7A3" w:rsidR="00E3204A" w:rsidRDefault="00E3204A" w:rsidP="00E32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14:paraId="701ED7C3" w14:textId="77777777" w:rsidR="00E3204A" w:rsidRDefault="00E3204A">
      <w:pPr>
        <w:rPr>
          <w:rFonts w:ascii="Times New Roman" w:hAnsi="Times New Roman" w:cs="Times New Roman"/>
          <w:sz w:val="24"/>
          <w:szCs w:val="24"/>
        </w:rPr>
      </w:pPr>
    </w:p>
    <w:p w14:paraId="5D489694" w14:textId="77777777" w:rsidR="004F103B" w:rsidRDefault="004F103B">
      <w:pPr>
        <w:rPr>
          <w:rFonts w:ascii="Times New Roman" w:hAnsi="Times New Roman" w:cs="Times New Roman"/>
          <w:sz w:val="24"/>
          <w:szCs w:val="24"/>
        </w:rPr>
      </w:pPr>
    </w:p>
    <w:p w14:paraId="6D662625" w14:textId="77777777" w:rsidR="004F103B" w:rsidRPr="00E3204A" w:rsidRDefault="004F103B">
      <w:pPr>
        <w:rPr>
          <w:rFonts w:ascii="Times New Roman" w:hAnsi="Times New Roman" w:cs="Times New Roman"/>
          <w:sz w:val="24"/>
          <w:szCs w:val="24"/>
        </w:rPr>
      </w:pPr>
    </w:p>
    <w:sectPr w:rsidR="004F103B" w:rsidRPr="00E32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FAA55" w14:textId="77777777" w:rsidR="006C6A1E" w:rsidRDefault="006C6A1E" w:rsidP="00E3204A">
      <w:pPr>
        <w:spacing w:after="0" w:line="240" w:lineRule="auto"/>
      </w:pPr>
      <w:r>
        <w:separator/>
      </w:r>
    </w:p>
  </w:endnote>
  <w:endnote w:type="continuationSeparator" w:id="0">
    <w:p w14:paraId="393B957A" w14:textId="77777777" w:rsidR="006C6A1E" w:rsidRDefault="006C6A1E" w:rsidP="00E32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CBEBD" w14:textId="77777777" w:rsidR="006C6A1E" w:rsidRDefault="006C6A1E" w:rsidP="00E3204A">
      <w:pPr>
        <w:spacing w:after="0" w:line="240" w:lineRule="auto"/>
      </w:pPr>
      <w:r>
        <w:separator/>
      </w:r>
    </w:p>
  </w:footnote>
  <w:footnote w:type="continuationSeparator" w:id="0">
    <w:p w14:paraId="5A13C8BF" w14:textId="77777777" w:rsidR="006C6A1E" w:rsidRDefault="006C6A1E" w:rsidP="00E320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8430E"/>
    <w:multiLevelType w:val="hybridMultilevel"/>
    <w:tmpl w:val="D586FF2E"/>
    <w:lvl w:ilvl="0" w:tplc="1B6AF5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9280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05"/>
    <w:rsid w:val="00025B6B"/>
    <w:rsid w:val="00083165"/>
    <w:rsid w:val="00103534"/>
    <w:rsid w:val="0012539F"/>
    <w:rsid w:val="00157057"/>
    <w:rsid w:val="001822D2"/>
    <w:rsid w:val="001A6A76"/>
    <w:rsid w:val="00296EFD"/>
    <w:rsid w:val="0032784D"/>
    <w:rsid w:val="00333905"/>
    <w:rsid w:val="00420483"/>
    <w:rsid w:val="004F103B"/>
    <w:rsid w:val="004F1C50"/>
    <w:rsid w:val="00691BC3"/>
    <w:rsid w:val="006B145E"/>
    <w:rsid w:val="006C3205"/>
    <w:rsid w:val="006C6A1E"/>
    <w:rsid w:val="007A6DD9"/>
    <w:rsid w:val="00923918"/>
    <w:rsid w:val="009D22C8"/>
    <w:rsid w:val="009E4AE1"/>
    <w:rsid w:val="00B7655B"/>
    <w:rsid w:val="00B8294B"/>
    <w:rsid w:val="00B82B20"/>
    <w:rsid w:val="00D86F63"/>
    <w:rsid w:val="00E3204A"/>
    <w:rsid w:val="00E54F07"/>
    <w:rsid w:val="00EA6CFA"/>
    <w:rsid w:val="00FD056C"/>
    <w:rsid w:val="00FE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A280C"/>
  <w15:chartTrackingRefBased/>
  <w15:docId w15:val="{DCBE54CA-D35F-4588-8C71-582EFDFA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2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04A"/>
  </w:style>
  <w:style w:type="paragraph" w:styleId="Footer">
    <w:name w:val="footer"/>
    <w:basedOn w:val="Normal"/>
    <w:link w:val="FooterChar"/>
    <w:uiPriority w:val="99"/>
    <w:unhideWhenUsed/>
    <w:rsid w:val="00E32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04A"/>
  </w:style>
  <w:style w:type="paragraph" w:styleId="ListParagraph">
    <w:name w:val="List Paragraph"/>
    <w:basedOn w:val="Normal"/>
    <w:uiPriority w:val="34"/>
    <w:qFormat/>
    <w:rsid w:val="001822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Ojha</dc:creator>
  <cp:keywords/>
  <dc:description/>
  <cp:lastModifiedBy>Abhishek Ojha</cp:lastModifiedBy>
  <cp:revision>26</cp:revision>
  <dcterms:created xsi:type="dcterms:W3CDTF">2023-06-29T10:04:00Z</dcterms:created>
  <dcterms:modified xsi:type="dcterms:W3CDTF">2024-10-25T15:51:00Z</dcterms:modified>
</cp:coreProperties>
</file>